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EBD4F" w14:textId="49688FB1" w:rsidR="00DF65DC" w:rsidRDefault="00DF65DC" w:rsidP="00DF65DC">
      <w:pPr>
        <w:pStyle w:val="BodyTextIndent"/>
        <w:snapToGrid w:val="0"/>
        <w:ind w:left="0" w:firstLineChars="0" w:firstLine="0"/>
        <w:rPr>
          <w:sz w:val="24"/>
        </w:rPr>
      </w:pPr>
      <w:r w:rsidRPr="00A623E2">
        <w:rPr>
          <w:i/>
          <w:sz w:val="24"/>
        </w:rPr>
        <w:t>De novo</w:t>
      </w:r>
      <w:r>
        <w:rPr>
          <w:sz w:val="24"/>
        </w:rPr>
        <w:t xml:space="preserve"> </w:t>
      </w:r>
      <w:proofErr w:type="spellStart"/>
      <w:r>
        <w:rPr>
          <w:sz w:val="24"/>
        </w:rPr>
        <w:t>transcriptome</w:t>
      </w:r>
      <w:proofErr w:type="spellEnd"/>
      <w:r>
        <w:rPr>
          <w:sz w:val="24"/>
        </w:rPr>
        <w:t xml:space="preserve"> assembly metrics</w:t>
      </w:r>
    </w:p>
    <w:tbl>
      <w:tblPr>
        <w:tblW w:w="3332" w:type="pct"/>
        <w:tblInd w:w="108" w:type="dxa"/>
        <w:tblLook w:val="00A0" w:firstRow="1" w:lastRow="0" w:firstColumn="1" w:lastColumn="0" w:noHBand="0" w:noVBand="0"/>
      </w:tblPr>
      <w:tblGrid>
        <w:gridCol w:w="3960"/>
        <w:gridCol w:w="1942"/>
      </w:tblGrid>
      <w:tr w:rsidR="00DF65DC" w:rsidRPr="00F750A5" w14:paraId="585CDA73" w14:textId="77777777" w:rsidTr="00BA38F6">
        <w:tc>
          <w:tcPr>
            <w:tcW w:w="3355" w:type="pct"/>
            <w:tcBorders>
              <w:top w:val="single" w:sz="4" w:space="0" w:color="auto"/>
              <w:bottom w:val="single" w:sz="4" w:space="0" w:color="auto"/>
            </w:tcBorders>
          </w:tcPr>
          <w:p w14:paraId="3DC162FB" w14:textId="77777777" w:rsidR="00DF65DC" w:rsidRPr="00F750A5" w:rsidRDefault="00DF65DC" w:rsidP="00692710"/>
        </w:tc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</w:tcPr>
          <w:p w14:paraId="3EFF0483" w14:textId="77777777" w:rsidR="00DF65DC" w:rsidRPr="00283AAA" w:rsidRDefault="00DF65DC" w:rsidP="00692710">
            <w:pPr>
              <w:jc w:val="center"/>
              <w:rPr>
                <w:b/>
              </w:rPr>
            </w:pPr>
            <w:r>
              <w:rPr>
                <w:b/>
              </w:rPr>
              <w:t>Velvet-Oases</w:t>
            </w:r>
          </w:p>
        </w:tc>
      </w:tr>
      <w:tr w:rsidR="00DF65DC" w:rsidRPr="00F750A5" w14:paraId="0F3E200D" w14:textId="77777777" w:rsidTr="00BA38F6">
        <w:tc>
          <w:tcPr>
            <w:tcW w:w="3355" w:type="pct"/>
            <w:tcBorders>
              <w:top w:val="single" w:sz="4" w:space="0" w:color="auto"/>
            </w:tcBorders>
          </w:tcPr>
          <w:p w14:paraId="7D3544D7" w14:textId="77777777" w:rsidR="00DF65DC" w:rsidRPr="00283AAA" w:rsidRDefault="00DF65DC" w:rsidP="00692710">
            <w:pPr>
              <w:rPr>
                <w:b/>
              </w:rPr>
            </w:pPr>
            <w:r w:rsidRPr="00283AAA">
              <w:rPr>
                <w:b/>
              </w:rPr>
              <w:t>Sequencing</w:t>
            </w:r>
          </w:p>
        </w:tc>
        <w:tc>
          <w:tcPr>
            <w:tcW w:w="1645" w:type="pct"/>
            <w:tcBorders>
              <w:top w:val="single" w:sz="4" w:space="0" w:color="auto"/>
            </w:tcBorders>
          </w:tcPr>
          <w:p w14:paraId="7F9EEEDA" w14:textId="77777777" w:rsidR="00DF65DC" w:rsidRPr="00F750A5" w:rsidRDefault="00DF65DC" w:rsidP="00692710">
            <w:pPr>
              <w:jc w:val="center"/>
            </w:pPr>
          </w:p>
        </w:tc>
      </w:tr>
      <w:tr w:rsidR="00DF65DC" w:rsidRPr="00F750A5" w14:paraId="232BEB7D" w14:textId="77777777" w:rsidTr="00BA38F6">
        <w:tc>
          <w:tcPr>
            <w:tcW w:w="3355" w:type="pct"/>
          </w:tcPr>
          <w:p w14:paraId="5D605A21" w14:textId="77777777" w:rsidR="00DF65DC" w:rsidRPr="00F750A5" w:rsidRDefault="00DF65DC" w:rsidP="00692710">
            <w:pPr>
              <w:ind w:left="288"/>
            </w:pPr>
            <w:r w:rsidRPr="00F750A5">
              <w:t>Raw sequencing reads</w:t>
            </w:r>
          </w:p>
        </w:tc>
        <w:tc>
          <w:tcPr>
            <w:tcW w:w="1645" w:type="pct"/>
            <w:vMerge w:val="restart"/>
          </w:tcPr>
          <w:p w14:paraId="546E81CC" w14:textId="77777777" w:rsidR="00DF65DC" w:rsidRPr="00F750A5" w:rsidRDefault="00DF65DC" w:rsidP="00692710">
            <w:pPr>
              <w:jc w:val="center"/>
            </w:pPr>
            <w:r>
              <w:t>88,141,810</w:t>
            </w:r>
          </w:p>
          <w:p w14:paraId="0D9833F3" w14:textId="06B5C55A" w:rsidR="005F483F" w:rsidRDefault="005F483F" w:rsidP="00692710">
            <w:pPr>
              <w:jc w:val="center"/>
            </w:pPr>
            <w:r>
              <w:t>21,489,895</w:t>
            </w:r>
          </w:p>
          <w:p w14:paraId="6CA77F68" w14:textId="1094ABFB" w:rsidR="005F483F" w:rsidRDefault="005F483F" w:rsidP="00692710">
            <w:pPr>
              <w:jc w:val="center"/>
            </w:pPr>
            <w:r>
              <w:t>21,169,591</w:t>
            </w:r>
          </w:p>
          <w:p w14:paraId="70CFBCE1" w14:textId="329670EF" w:rsidR="005F483F" w:rsidRDefault="005F483F" w:rsidP="00692710">
            <w:pPr>
              <w:jc w:val="center"/>
            </w:pPr>
            <w:r>
              <w:t>23,078,227</w:t>
            </w:r>
          </w:p>
          <w:p w14:paraId="6C8DE691" w14:textId="507755DE" w:rsidR="005F483F" w:rsidRDefault="005F483F" w:rsidP="00692710">
            <w:pPr>
              <w:jc w:val="center"/>
            </w:pPr>
            <w:r>
              <w:t>22,404,097</w:t>
            </w:r>
          </w:p>
          <w:p w14:paraId="2E7658D6" w14:textId="77777777" w:rsidR="00DF65DC" w:rsidRDefault="00DF65DC" w:rsidP="00692710">
            <w:pPr>
              <w:jc w:val="center"/>
            </w:pPr>
            <w:r>
              <w:t>99</w:t>
            </w:r>
          </w:p>
          <w:p w14:paraId="0D3AC889" w14:textId="77777777" w:rsidR="00DF65DC" w:rsidRPr="00F750A5" w:rsidRDefault="00DF65DC" w:rsidP="00692710">
            <w:pPr>
              <w:jc w:val="center"/>
            </w:pPr>
            <w:r>
              <w:t>32</w:t>
            </w:r>
          </w:p>
        </w:tc>
      </w:tr>
      <w:tr w:rsidR="005F483F" w:rsidRPr="00F750A5" w14:paraId="12A20506" w14:textId="77777777" w:rsidTr="00BA38F6">
        <w:tc>
          <w:tcPr>
            <w:tcW w:w="3355" w:type="pct"/>
          </w:tcPr>
          <w:p w14:paraId="46A09D03" w14:textId="55191195" w:rsidR="005F483F" w:rsidRPr="00F750A5" w:rsidRDefault="005F483F" w:rsidP="00692710">
            <w:pPr>
              <w:ind w:left="288"/>
            </w:pPr>
            <w:r>
              <w:t xml:space="preserve">    -N Biological replicate-1</w:t>
            </w:r>
          </w:p>
        </w:tc>
        <w:tc>
          <w:tcPr>
            <w:tcW w:w="1645" w:type="pct"/>
            <w:vMerge/>
          </w:tcPr>
          <w:p w14:paraId="1AB4515C" w14:textId="77777777" w:rsidR="005F483F" w:rsidRPr="00F750A5" w:rsidRDefault="005F483F" w:rsidP="00692710">
            <w:pPr>
              <w:jc w:val="center"/>
            </w:pPr>
          </w:p>
        </w:tc>
      </w:tr>
      <w:tr w:rsidR="005F483F" w:rsidRPr="00F750A5" w14:paraId="22FD9A7A" w14:textId="77777777" w:rsidTr="00BA38F6">
        <w:tc>
          <w:tcPr>
            <w:tcW w:w="3355" w:type="pct"/>
          </w:tcPr>
          <w:p w14:paraId="666B8AB3" w14:textId="45C3D1C9" w:rsidR="005F483F" w:rsidRPr="00F750A5" w:rsidRDefault="005F483F" w:rsidP="00692710">
            <w:pPr>
              <w:ind w:left="288"/>
            </w:pPr>
            <w:r>
              <w:t xml:space="preserve">    -N Biological replicate-2</w:t>
            </w:r>
          </w:p>
        </w:tc>
        <w:tc>
          <w:tcPr>
            <w:tcW w:w="1645" w:type="pct"/>
            <w:vMerge/>
          </w:tcPr>
          <w:p w14:paraId="46B4D935" w14:textId="77777777" w:rsidR="005F483F" w:rsidRPr="00F750A5" w:rsidRDefault="005F483F" w:rsidP="00692710">
            <w:pPr>
              <w:jc w:val="center"/>
            </w:pPr>
          </w:p>
        </w:tc>
      </w:tr>
      <w:tr w:rsidR="005F483F" w:rsidRPr="00F750A5" w14:paraId="271D3A71" w14:textId="77777777" w:rsidTr="00BA38F6">
        <w:tc>
          <w:tcPr>
            <w:tcW w:w="3355" w:type="pct"/>
          </w:tcPr>
          <w:p w14:paraId="56400BCD" w14:textId="10AD4D9A" w:rsidR="005F483F" w:rsidRPr="00F750A5" w:rsidRDefault="005F483F" w:rsidP="00692710">
            <w:pPr>
              <w:ind w:left="288"/>
            </w:pPr>
            <w:r>
              <w:t xml:space="preserve">    +N Biological replicate-1</w:t>
            </w:r>
          </w:p>
        </w:tc>
        <w:tc>
          <w:tcPr>
            <w:tcW w:w="1645" w:type="pct"/>
            <w:vMerge/>
          </w:tcPr>
          <w:p w14:paraId="7211920F" w14:textId="77777777" w:rsidR="005F483F" w:rsidRPr="00F750A5" w:rsidRDefault="005F483F" w:rsidP="00692710">
            <w:pPr>
              <w:jc w:val="center"/>
            </w:pPr>
          </w:p>
        </w:tc>
      </w:tr>
      <w:tr w:rsidR="005F483F" w:rsidRPr="00F750A5" w14:paraId="60252F66" w14:textId="77777777" w:rsidTr="00BA38F6">
        <w:tc>
          <w:tcPr>
            <w:tcW w:w="3355" w:type="pct"/>
          </w:tcPr>
          <w:p w14:paraId="13531475" w14:textId="7FD7C5CB" w:rsidR="005F483F" w:rsidRPr="00F750A5" w:rsidRDefault="005F483F" w:rsidP="00692710">
            <w:pPr>
              <w:ind w:left="288"/>
            </w:pPr>
            <w:r>
              <w:t xml:space="preserve">    +N Biological replicate-2</w:t>
            </w:r>
          </w:p>
        </w:tc>
        <w:tc>
          <w:tcPr>
            <w:tcW w:w="1645" w:type="pct"/>
            <w:vMerge/>
          </w:tcPr>
          <w:p w14:paraId="75448166" w14:textId="77777777" w:rsidR="005F483F" w:rsidRPr="00F750A5" w:rsidRDefault="005F483F" w:rsidP="00692710">
            <w:pPr>
              <w:jc w:val="center"/>
            </w:pPr>
          </w:p>
        </w:tc>
      </w:tr>
      <w:tr w:rsidR="00DF65DC" w:rsidRPr="00F750A5" w14:paraId="7B495A22" w14:textId="77777777" w:rsidTr="00BA38F6">
        <w:tc>
          <w:tcPr>
            <w:tcW w:w="3355" w:type="pct"/>
          </w:tcPr>
          <w:p w14:paraId="66F5EB55" w14:textId="77777777" w:rsidR="00DF65DC" w:rsidRPr="00F750A5" w:rsidRDefault="00DF65DC" w:rsidP="00692710">
            <w:pPr>
              <w:ind w:left="288"/>
            </w:pPr>
            <w:r w:rsidRPr="00F750A5">
              <w:t>Average read length</w:t>
            </w:r>
          </w:p>
        </w:tc>
        <w:tc>
          <w:tcPr>
            <w:tcW w:w="1645" w:type="pct"/>
            <w:vMerge/>
          </w:tcPr>
          <w:p w14:paraId="0351FC51" w14:textId="77777777" w:rsidR="00DF65DC" w:rsidRPr="00F750A5" w:rsidRDefault="00DF65DC" w:rsidP="00692710">
            <w:pPr>
              <w:jc w:val="center"/>
            </w:pPr>
          </w:p>
        </w:tc>
      </w:tr>
      <w:tr w:rsidR="00DF65DC" w:rsidRPr="00F750A5" w14:paraId="6DD772AF" w14:textId="77777777" w:rsidTr="00BA38F6">
        <w:tc>
          <w:tcPr>
            <w:tcW w:w="3355" w:type="pct"/>
          </w:tcPr>
          <w:p w14:paraId="4813B8B9" w14:textId="35DD2199" w:rsidR="00DF65DC" w:rsidRPr="00F750A5" w:rsidRDefault="00DF65DC" w:rsidP="00692710">
            <w:pPr>
              <w:ind w:left="162"/>
            </w:pPr>
            <w:r>
              <w:t xml:space="preserve"> </w:t>
            </w:r>
            <w:r w:rsidR="005A307C">
              <w:t xml:space="preserve"> </w:t>
            </w:r>
            <w:r>
              <w:t>Average read quality</w:t>
            </w:r>
          </w:p>
        </w:tc>
        <w:tc>
          <w:tcPr>
            <w:tcW w:w="1645" w:type="pct"/>
            <w:vMerge/>
          </w:tcPr>
          <w:p w14:paraId="37A2710B" w14:textId="77777777" w:rsidR="00DF65DC" w:rsidRPr="00F750A5" w:rsidRDefault="00DF65DC" w:rsidP="00692710">
            <w:pPr>
              <w:jc w:val="center"/>
            </w:pPr>
          </w:p>
        </w:tc>
      </w:tr>
      <w:tr w:rsidR="00DF65DC" w:rsidRPr="00F750A5" w14:paraId="7EC5B4F5" w14:textId="77777777" w:rsidTr="00BA38F6">
        <w:tc>
          <w:tcPr>
            <w:tcW w:w="3355" w:type="pct"/>
          </w:tcPr>
          <w:p w14:paraId="7D578C8C" w14:textId="7CF1FA1E" w:rsidR="00DF65DC" w:rsidRPr="00283AAA" w:rsidRDefault="00DF65DC" w:rsidP="00692710">
            <w:pPr>
              <w:rPr>
                <w:b/>
              </w:rPr>
            </w:pPr>
            <w:r w:rsidRPr="00283AAA">
              <w:rPr>
                <w:b/>
              </w:rPr>
              <w:t>Pre-assembly</w:t>
            </w:r>
            <w:r w:rsidR="00291053">
              <w:rPr>
                <w:b/>
              </w:rPr>
              <w:t xml:space="preserve"> reads after QC and trimming</w:t>
            </w:r>
          </w:p>
        </w:tc>
        <w:tc>
          <w:tcPr>
            <w:tcW w:w="1645" w:type="pct"/>
          </w:tcPr>
          <w:p w14:paraId="22B7C322" w14:textId="77777777" w:rsidR="00DF65DC" w:rsidRPr="00F750A5" w:rsidRDefault="00DF65DC" w:rsidP="00692710">
            <w:pPr>
              <w:jc w:val="center"/>
            </w:pPr>
          </w:p>
        </w:tc>
        <w:bookmarkStart w:id="0" w:name="_GoBack"/>
        <w:bookmarkEnd w:id="0"/>
      </w:tr>
      <w:tr w:rsidR="00DF65DC" w:rsidRPr="00F750A5" w14:paraId="521D1AED" w14:textId="77777777" w:rsidTr="00BA38F6">
        <w:tc>
          <w:tcPr>
            <w:tcW w:w="3355" w:type="pct"/>
          </w:tcPr>
          <w:p w14:paraId="01BC1165" w14:textId="523619E5" w:rsidR="00DF65DC" w:rsidRPr="00F750A5" w:rsidRDefault="00291053" w:rsidP="00692710">
            <w:pPr>
              <w:ind w:left="288"/>
            </w:pPr>
            <w:r>
              <w:t>Total pre-assembly reads</w:t>
            </w:r>
          </w:p>
        </w:tc>
        <w:tc>
          <w:tcPr>
            <w:tcW w:w="1645" w:type="pct"/>
            <w:vMerge w:val="restart"/>
          </w:tcPr>
          <w:p w14:paraId="26F402DF" w14:textId="2650C98E" w:rsidR="00DF65DC" w:rsidRPr="00F750A5" w:rsidRDefault="00291053" w:rsidP="00692710">
            <w:pPr>
              <w:jc w:val="center"/>
            </w:pPr>
            <w:r>
              <w:t>87</w:t>
            </w:r>
            <w:r w:rsidR="00DF65DC">
              <w:t>,0</w:t>
            </w:r>
            <w:r>
              <w:t>9</w:t>
            </w:r>
            <w:r w:rsidR="00DF65DC">
              <w:t>0,</w:t>
            </w:r>
            <w:r>
              <w:t>842</w:t>
            </w:r>
          </w:p>
          <w:p w14:paraId="521469EA" w14:textId="50DF9399" w:rsidR="00C52B28" w:rsidRDefault="00346254" w:rsidP="00692710">
            <w:pPr>
              <w:jc w:val="center"/>
            </w:pPr>
            <w:r>
              <w:t>20</w:t>
            </w:r>
            <w:r w:rsidR="00A06900">
              <w:t>,</w:t>
            </w:r>
            <w:r>
              <w:t>992</w:t>
            </w:r>
            <w:r w:rsidR="00A06900">
              <w:t>,</w:t>
            </w:r>
            <w:r>
              <w:t>976</w:t>
            </w:r>
          </w:p>
          <w:p w14:paraId="743013E4" w14:textId="1D64C579" w:rsidR="00C52B28" w:rsidRDefault="00A06900" w:rsidP="00692710">
            <w:pPr>
              <w:jc w:val="center"/>
            </w:pPr>
            <w:r>
              <w:t>20,8</w:t>
            </w:r>
            <w:r w:rsidR="00C52B28">
              <w:t>65,479</w:t>
            </w:r>
          </w:p>
          <w:p w14:paraId="73780284" w14:textId="2CE1BEA1" w:rsidR="00C52B28" w:rsidRDefault="00A06900" w:rsidP="00692710">
            <w:pPr>
              <w:jc w:val="center"/>
            </w:pPr>
            <w:r>
              <w:t>22,975,146</w:t>
            </w:r>
          </w:p>
          <w:p w14:paraId="5E058959" w14:textId="2825B183" w:rsidR="00C52B28" w:rsidRDefault="00A06900" w:rsidP="00692710">
            <w:pPr>
              <w:jc w:val="center"/>
            </w:pPr>
            <w:r>
              <w:t>22,2</w:t>
            </w:r>
            <w:r w:rsidR="00C52B28">
              <w:t>57,241</w:t>
            </w:r>
          </w:p>
          <w:p w14:paraId="7A1EDACF" w14:textId="77777777" w:rsidR="00DF65DC" w:rsidRDefault="00DF65DC" w:rsidP="00692710">
            <w:pPr>
              <w:jc w:val="center"/>
            </w:pPr>
            <w:r>
              <w:t>77</w:t>
            </w:r>
          </w:p>
          <w:p w14:paraId="0CBD3814" w14:textId="77777777" w:rsidR="00DF65DC" w:rsidRPr="00F750A5" w:rsidRDefault="00DF65DC" w:rsidP="00692710">
            <w:pPr>
              <w:jc w:val="center"/>
            </w:pPr>
            <w:r>
              <w:t>35</w:t>
            </w:r>
          </w:p>
        </w:tc>
      </w:tr>
      <w:tr w:rsidR="00C52B28" w:rsidRPr="00F750A5" w14:paraId="5F04B158" w14:textId="77777777" w:rsidTr="00BA38F6">
        <w:tc>
          <w:tcPr>
            <w:tcW w:w="3355" w:type="pct"/>
          </w:tcPr>
          <w:p w14:paraId="45006C15" w14:textId="7768A17D" w:rsidR="00C52B28" w:rsidRPr="00F750A5" w:rsidRDefault="00C52B28" w:rsidP="00692710">
            <w:pPr>
              <w:ind w:left="288"/>
            </w:pPr>
            <w:r>
              <w:t xml:space="preserve">    -N Biological replicate-1</w:t>
            </w:r>
          </w:p>
        </w:tc>
        <w:tc>
          <w:tcPr>
            <w:tcW w:w="1645" w:type="pct"/>
            <w:vMerge/>
          </w:tcPr>
          <w:p w14:paraId="3C3F2F41" w14:textId="77777777" w:rsidR="00C52B28" w:rsidRPr="00F750A5" w:rsidRDefault="00C52B28" w:rsidP="00692710">
            <w:pPr>
              <w:jc w:val="center"/>
            </w:pPr>
          </w:p>
        </w:tc>
      </w:tr>
      <w:tr w:rsidR="00C52B28" w:rsidRPr="00F750A5" w14:paraId="3FB8349B" w14:textId="77777777" w:rsidTr="00BA38F6">
        <w:tc>
          <w:tcPr>
            <w:tcW w:w="3355" w:type="pct"/>
          </w:tcPr>
          <w:p w14:paraId="2D0DD9F1" w14:textId="040826DC" w:rsidR="00C52B28" w:rsidRPr="00F750A5" w:rsidRDefault="00C52B28" w:rsidP="00692710">
            <w:pPr>
              <w:ind w:left="288"/>
            </w:pPr>
            <w:r>
              <w:t xml:space="preserve">    -N Biological replicate-2</w:t>
            </w:r>
          </w:p>
        </w:tc>
        <w:tc>
          <w:tcPr>
            <w:tcW w:w="1645" w:type="pct"/>
            <w:vMerge/>
          </w:tcPr>
          <w:p w14:paraId="076EC640" w14:textId="77777777" w:rsidR="00C52B28" w:rsidRPr="00F750A5" w:rsidRDefault="00C52B28" w:rsidP="00692710">
            <w:pPr>
              <w:jc w:val="center"/>
            </w:pPr>
          </w:p>
        </w:tc>
      </w:tr>
      <w:tr w:rsidR="00C52B28" w:rsidRPr="00F750A5" w14:paraId="27CA056A" w14:textId="77777777" w:rsidTr="00BA38F6">
        <w:tc>
          <w:tcPr>
            <w:tcW w:w="3355" w:type="pct"/>
          </w:tcPr>
          <w:p w14:paraId="2ED49261" w14:textId="47C76F82" w:rsidR="00C52B28" w:rsidRPr="00F750A5" w:rsidRDefault="00C52B28" w:rsidP="00692710">
            <w:pPr>
              <w:ind w:left="288"/>
            </w:pPr>
            <w:r>
              <w:t xml:space="preserve">    +N Biological replicate-1</w:t>
            </w:r>
          </w:p>
        </w:tc>
        <w:tc>
          <w:tcPr>
            <w:tcW w:w="1645" w:type="pct"/>
            <w:vMerge/>
          </w:tcPr>
          <w:p w14:paraId="2C006FB4" w14:textId="77777777" w:rsidR="00C52B28" w:rsidRPr="00F750A5" w:rsidRDefault="00C52B28" w:rsidP="00692710">
            <w:pPr>
              <w:jc w:val="center"/>
            </w:pPr>
          </w:p>
        </w:tc>
      </w:tr>
      <w:tr w:rsidR="00C52B28" w:rsidRPr="00F750A5" w14:paraId="5B667E92" w14:textId="77777777" w:rsidTr="00BA38F6">
        <w:tc>
          <w:tcPr>
            <w:tcW w:w="3355" w:type="pct"/>
          </w:tcPr>
          <w:p w14:paraId="61896DCF" w14:textId="490DA0CC" w:rsidR="00C52B28" w:rsidRPr="00F750A5" w:rsidRDefault="00C52B28" w:rsidP="00692710">
            <w:pPr>
              <w:ind w:left="288"/>
            </w:pPr>
            <w:r>
              <w:t xml:space="preserve">    +N Biological replicate-2</w:t>
            </w:r>
          </w:p>
        </w:tc>
        <w:tc>
          <w:tcPr>
            <w:tcW w:w="1645" w:type="pct"/>
            <w:vMerge/>
          </w:tcPr>
          <w:p w14:paraId="70467E41" w14:textId="77777777" w:rsidR="00C52B28" w:rsidRPr="00F750A5" w:rsidRDefault="00C52B28" w:rsidP="00692710">
            <w:pPr>
              <w:jc w:val="center"/>
            </w:pPr>
          </w:p>
        </w:tc>
      </w:tr>
      <w:tr w:rsidR="00C52B28" w:rsidRPr="00F750A5" w14:paraId="2C208D1C" w14:textId="77777777" w:rsidTr="00BA38F6">
        <w:tc>
          <w:tcPr>
            <w:tcW w:w="3355" w:type="pct"/>
          </w:tcPr>
          <w:p w14:paraId="419ED0C3" w14:textId="77777777" w:rsidR="00C52B28" w:rsidRPr="00F750A5" w:rsidRDefault="00C52B28" w:rsidP="00692710">
            <w:pPr>
              <w:ind w:left="288"/>
            </w:pPr>
            <w:r w:rsidRPr="00F750A5">
              <w:t xml:space="preserve">Average read length </w:t>
            </w:r>
          </w:p>
        </w:tc>
        <w:tc>
          <w:tcPr>
            <w:tcW w:w="1645" w:type="pct"/>
            <w:vMerge/>
          </w:tcPr>
          <w:p w14:paraId="04BB9A71" w14:textId="77777777" w:rsidR="00C52B28" w:rsidRPr="00F750A5" w:rsidRDefault="00C52B28" w:rsidP="00692710">
            <w:pPr>
              <w:jc w:val="center"/>
            </w:pPr>
          </w:p>
        </w:tc>
      </w:tr>
      <w:tr w:rsidR="00C52B28" w:rsidRPr="00F750A5" w14:paraId="1F9B9651" w14:textId="77777777" w:rsidTr="00BA38F6">
        <w:tc>
          <w:tcPr>
            <w:tcW w:w="3355" w:type="pct"/>
          </w:tcPr>
          <w:p w14:paraId="77D23D84" w14:textId="6B1728C7" w:rsidR="00C52B28" w:rsidRPr="00F750A5" w:rsidRDefault="00C52B28" w:rsidP="00692710">
            <w:pPr>
              <w:ind w:left="162"/>
            </w:pPr>
            <w:r>
              <w:t xml:space="preserve">  Average read quality</w:t>
            </w:r>
          </w:p>
        </w:tc>
        <w:tc>
          <w:tcPr>
            <w:tcW w:w="1645" w:type="pct"/>
            <w:vMerge/>
          </w:tcPr>
          <w:p w14:paraId="578EE2B1" w14:textId="77777777" w:rsidR="00C52B28" w:rsidRPr="00F750A5" w:rsidRDefault="00C52B28" w:rsidP="00692710">
            <w:pPr>
              <w:jc w:val="center"/>
            </w:pPr>
          </w:p>
        </w:tc>
      </w:tr>
      <w:tr w:rsidR="00C52B28" w:rsidRPr="00F750A5" w14:paraId="1F648A8C" w14:textId="77777777" w:rsidTr="00BA38F6">
        <w:tc>
          <w:tcPr>
            <w:tcW w:w="3355" w:type="pct"/>
          </w:tcPr>
          <w:p w14:paraId="2EE25820" w14:textId="77777777" w:rsidR="00C52B28" w:rsidRPr="00283AAA" w:rsidRDefault="00C52B28" w:rsidP="00692710">
            <w:pPr>
              <w:rPr>
                <w:b/>
              </w:rPr>
            </w:pPr>
            <w:r w:rsidRPr="00283AAA">
              <w:rPr>
                <w:b/>
              </w:rPr>
              <w:t>Assembly</w:t>
            </w:r>
          </w:p>
        </w:tc>
        <w:tc>
          <w:tcPr>
            <w:tcW w:w="1645" w:type="pct"/>
          </w:tcPr>
          <w:p w14:paraId="3C5B8E08" w14:textId="77777777" w:rsidR="00C52B28" w:rsidRPr="00F750A5" w:rsidRDefault="00C52B28" w:rsidP="00692710">
            <w:pPr>
              <w:jc w:val="center"/>
            </w:pPr>
          </w:p>
        </w:tc>
      </w:tr>
      <w:tr w:rsidR="00C52B28" w:rsidRPr="00F750A5" w14:paraId="006D6FFE" w14:textId="77777777" w:rsidTr="00BA38F6">
        <w:tc>
          <w:tcPr>
            <w:tcW w:w="3355" w:type="pct"/>
          </w:tcPr>
          <w:p w14:paraId="6F23D4D4" w14:textId="77777777" w:rsidR="00C52B28" w:rsidRPr="00F750A5" w:rsidRDefault="00C52B28" w:rsidP="00692710">
            <w:pPr>
              <w:ind w:left="288"/>
            </w:pPr>
            <w:r>
              <w:t>Number of transcripts</w:t>
            </w:r>
            <w:r w:rsidRPr="00F750A5">
              <w:t xml:space="preserve"> </w:t>
            </w:r>
          </w:p>
        </w:tc>
        <w:tc>
          <w:tcPr>
            <w:tcW w:w="1645" w:type="pct"/>
          </w:tcPr>
          <w:p w14:paraId="4CA8BD27" w14:textId="77777777" w:rsidR="00C52B28" w:rsidRPr="00F750A5" w:rsidRDefault="00C52B28" w:rsidP="00692710">
            <w:pPr>
              <w:jc w:val="center"/>
            </w:pPr>
            <w:r>
              <w:t>56,550</w:t>
            </w:r>
            <w:r w:rsidRPr="00A33EF5">
              <w:rPr>
                <w:vertAlign w:val="superscript"/>
              </w:rPr>
              <w:t>*</w:t>
            </w:r>
          </w:p>
        </w:tc>
      </w:tr>
      <w:tr w:rsidR="00C52B28" w:rsidRPr="00F750A5" w14:paraId="7D8756E9" w14:textId="77777777" w:rsidTr="00BA38F6">
        <w:tc>
          <w:tcPr>
            <w:tcW w:w="3355" w:type="pct"/>
          </w:tcPr>
          <w:p w14:paraId="016E0931" w14:textId="77777777" w:rsidR="00C52B28" w:rsidRPr="00F750A5" w:rsidRDefault="00C52B28" w:rsidP="00692710">
            <w:pPr>
              <w:ind w:left="288"/>
              <w:jc w:val="left"/>
            </w:pPr>
            <w:r w:rsidRPr="00F750A5">
              <w:t xml:space="preserve">Average length of </w:t>
            </w:r>
            <w:r>
              <w:t>transcripts</w:t>
            </w:r>
          </w:p>
        </w:tc>
        <w:tc>
          <w:tcPr>
            <w:tcW w:w="1645" w:type="pct"/>
          </w:tcPr>
          <w:p w14:paraId="75634CD4" w14:textId="77777777" w:rsidR="00C52B28" w:rsidRPr="00F750A5" w:rsidRDefault="00C52B28" w:rsidP="00692710">
            <w:pPr>
              <w:jc w:val="center"/>
            </w:pPr>
            <w:r>
              <w:t>1,459</w:t>
            </w:r>
          </w:p>
        </w:tc>
      </w:tr>
      <w:tr w:rsidR="00C52B28" w:rsidRPr="00F750A5" w14:paraId="306C5016" w14:textId="77777777" w:rsidTr="00BA38F6">
        <w:tc>
          <w:tcPr>
            <w:tcW w:w="3355" w:type="pct"/>
          </w:tcPr>
          <w:p w14:paraId="4C1E1DE8" w14:textId="77777777" w:rsidR="00C52B28" w:rsidRPr="00F750A5" w:rsidRDefault="00C52B28" w:rsidP="00692710">
            <w:pPr>
              <w:ind w:left="288"/>
            </w:pPr>
            <w:r>
              <w:t>Longest</w:t>
            </w:r>
            <w:r w:rsidRPr="00F750A5">
              <w:t xml:space="preserve"> </w:t>
            </w:r>
            <w:r>
              <w:t>transcript length</w:t>
            </w:r>
          </w:p>
        </w:tc>
        <w:tc>
          <w:tcPr>
            <w:tcW w:w="1645" w:type="pct"/>
          </w:tcPr>
          <w:p w14:paraId="3A6E3176" w14:textId="77777777" w:rsidR="00C52B28" w:rsidRPr="00F750A5" w:rsidRDefault="00C52B28" w:rsidP="00692710">
            <w:pPr>
              <w:jc w:val="center"/>
            </w:pPr>
            <w:r>
              <w:t>14,688</w:t>
            </w:r>
          </w:p>
        </w:tc>
      </w:tr>
      <w:tr w:rsidR="00C52B28" w:rsidRPr="00F750A5" w14:paraId="1413D0EE" w14:textId="77777777" w:rsidTr="00BA38F6">
        <w:tc>
          <w:tcPr>
            <w:tcW w:w="3355" w:type="pct"/>
          </w:tcPr>
          <w:p w14:paraId="46493C20" w14:textId="77777777" w:rsidR="00C52B28" w:rsidRPr="00F750A5" w:rsidRDefault="00C52B28" w:rsidP="00692710">
            <w:pPr>
              <w:ind w:left="288"/>
            </w:pPr>
            <w:r>
              <w:t>N50</w:t>
            </w:r>
          </w:p>
        </w:tc>
        <w:tc>
          <w:tcPr>
            <w:tcW w:w="1645" w:type="pct"/>
          </w:tcPr>
          <w:p w14:paraId="02947331" w14:textId="77777777" w:rsidR="00C52B28" w:rsidRDefault="00C52B28" w:rsidP="00692710">
            <w:pPr>
              <w:jc w:val="center"/>
            </w:pPr>
            <w:r>
              <w:t>2,561</w:t>
            </w:r>
          </w:p>
        </w:tc>
      </w:tr>
      <w:tr w:rsidR="00C52B28" w:rsidRPr="00F750A5" w14:paraId="2371A3A3" w14:textId="77777777" w:rsidTr="00BA38F6">
        <w:tc>
          <w:tcPr>
            <w:tcW w:w="3355" w:type="pct"/>
            <w:tcBorders>
              <w:bottom w:val="single" w:sz="4" w:space="0" w:color="auto"/>
            </w:tcBorders>
          </w:tcPr>
          <w:p w14:paraId="574301CB" w14:textId="77777777" w:rsidR="00C52B28" w:rsidRPr="00F750A5" w:rsidRDefault="00C52B28" w:rsidP="00692710">
            <w:pPr>
              <w:ind w:left="288"/>
            </w:pPr>
            <w:r>
              <w:t>N90</w:t>
            </w:r>
          </w:p>
        </w:tc>
        <w:tc>
          <w:tcPr>
            <w:tcW w:w="1645" w:type="pct"/>
            <w:tcBorders>
              <w:bottom w:val="single" w:sz="4" w:space="0" w:color="auto"/>
            </w:tcBorders>
          </w:tcPr>
          <w:p w14:paraId="40A8B697" w14:textId="77777777" w:rsidR="00C52B28" w:rsidRDefault="00C52B28" w:rsidP="00692710">
            <w:pPr>
              <w:jc w:val="center"/>
            </w:pPr>
            <w:r>
              <w:t>776</w:t>
            </w:r>
          </w:p>
        </w:tc>
      </w:tr>
    </w:tbl>
    <w:p w14:paraId="599F6374" w14:textId="77777777" w:rsidR="00DF65DC" w:rsidRDefault="00DF65DC" w:rsidP="00DF65DC">
      <w:pPr>
        <w:pStyle w:val="BodyTextIndent"/>
        <w:snapToGrid w:val="0"/>
        <w:ind w:left="0" w:firstLineChars="0" w:firstLine="0"/>
        <w:rPr>
          <w:bCs/>
        </w:rPr>
      </w:pPr>
      <w:r w:rsidRPr="00A33EF5">
        <w:rPr>
          <w:vertAlign w:val="superscript"/>
        </w:rPr>
        <w:t>*</w:t>
      </w:r>
      <w:r>
        <w:rPr>
          <w:b w:val="0"/>
          <w:sz w:val="24"/>
        </w:rPr>
        <w:t>Following clustering and redundancy removal.</w:t>
      </w:r>
    </w:p>
    <w:p w14:paraId="52B73EAB" w14:textId="77777777" w:rsidR="00EA05AA" w:rsidRDefault="00EA05AA"/>
    <w:sectPr w:rsidR="00EA05AA" w:rsidSect="00DE4F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5DC"/>
    <w:rsid w:val="002871A9"/>
    <w:rsid w:val="00291053"/>
    <w:rsid w:val="00346254"/>
    <w:rsid w:val="003B20AE"/>
    <w:rsid w:val="003E55B7"/>
    <w:rsid w:val="005A307C"/>
    <w:rsid w:val="005F483F"/>
    <w:rsid w:val="00692710"/>
    <w:rsid w:val="00A06900"/>
    <w:rsid w:val="00BA38F6"/>
    <w:rsid w:val="00C52B28"/>
    <w:rsid w:val="00DE4F39"/>
    <w:rsid w:val="00DF65DC"/>
    <w:rsid w:val="00EA05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C69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5DC"/>
    <w:pPr>
      <w:widowControl w:val="0"/>
      <w:jc w:val="both"/>
    </w:pPr>
    <w:rPr>
      <w:rFonts w:ascii="Times New Roman" w:hAnsi="Times New Roman" w:cs="Times New Roman"/>
      <w:bCs/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DF65DC"/>
    <w:pPr>
      <w:ind w:left="200" w:hangingChars="100" w:hanging="200"/>
    </w:pPr>
    <w:rPr>
      <w:b/>
      <w:bCs w:val="0"/>
      <w:sz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DF65DC"/>
    <w:rPr>
      <w:rFonts w:ascii="Times New Roman" w:hAnsi="Times New Roman" w:cs="Times New Roman"/>
      <w:b/>
      <w:kern w:val="2"/>
      <w:sz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0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053"/>
    <w:rPr>
      <w:rFonts w:ascii="Lucida Grande" w:hAnsi="Lucida Grande" w:cs="Lucida Grande"/>
      <w:bCs/>
      <w:kern w:val="2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5DC"/>
    <w:pPr>
      <w:widowControl w:val="0"/>
      <w:jc w:val="both"/>
    </w:pPr>
    <w:rPr>
      <w:rFonts w:ascii="Times New Roman" w:hAnsi="Times New Roman" w:cs="Times New Roman"/>
      <w:bCs/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DF65DC"/>
    <w:pPr>
      <w:ind w:left="200" w:hangingChars="100" w:hanging="200"/>
    </w:pPr>
    <w:rPr>
      <w:b/>
      <w:bCs w:val="0"/>
      <w:sz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DF65DC"/>
    <w:rPr>
      <w:rFonts w:ascii="Times New Roman" w:hAnsi="Times New Roman" w:cs="Times New Roman"/>
      <w:b/>
      <w:kern w:val="2"/>
      <w:sz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0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053"/>
    <w:rPr>
      <w:rFonts w:ascii="Lucida Grande" w:hAnsi="Lucida Grande" w:cs="Lucida Grande"/>
      <w:bCs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6B1853-AA84-DA41-B97C-3699A2AC1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Macintosh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</dc:creator>
  <cp:keywords/>
  <dc:description/>
  <cp:lastModifiedBy>Jordan Peccia</cp:lastModifiedBy>
  <cp:revision>2</cp:revision>
  <dcterms:created xsi:type="dcterms:W3CDTF">2012-08-27T13:34:00Z</dcterms:created>
  <dcterms:modified xsi:type="dcterms:W3CDTF">2012-08-27T13:34:00Z</dcterms:modified>
</cp:coreProperties>
</file>